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E5191" w14:textId="77777777" w:rsidR="001A7CFD" w:rsidRPr="00F06DFB" w:rsidRDefault="00D021D7">
      <w:pPr>
        <w:rPr>
          <w:b/>
          <w:lang w:val="en-US"/>
        </w:rPr>
      </w:pPr>
      <w:r w:rsidRPr="00F06DFB">
        <w:rPr>
          <w:b/>
          <w:lang w:val="en-US"/>
        </w:rPr>
        <w:t>Supplements</w:t>
      </w:r>
    </w:p>
    <w:p w14:paraId="43CC1A64" w14:textId="77777777" w:rsidR="00D021D7" w:rsidRPr="00F06DFB" w:rsidRDefault="00D021D7">
      <w:pPr>
        <w:rPr>
          <w:b/>
          <w:lang w:val="en-US"/>
        </w:rPr>
      </w:pPr>
    </w:p>
    <w:p w14:paraId="081D4BC4" w14:textId="6C253D50" w:rsidR="00D021D7" w:rsidRPr="00F06DFB" w:rsidRDefault="00D021D7">
      <w:pPr>
        <w:rPr>
          <w:b/>
          <w:lang w:val="en-US"/>
        </w:rPr>
      </w:pPr>
      <w:r w:rsidRPr="00F06DFB">
        <w:rPr>
          <w:b/>
          <w:lang w:val="en-US"/>
        </w:rPr>
        <w:t xml:space="preserve">Supplementary Table </w:t>
      </w:r>
      <w:r w:rsidR="00E211F5">
        <w:rPr>
          <w:b/>
          <w:lang w:val="en-US"/>
        </w:rPr>
        <w:t>S</w:t>
      </w:r>
      <w:r w:rsidRPr="00F06DFB">
        <w:rPr>
          <w:b/>
          <w:lang w:val="en-US"/>
        </w:rPr>
        <w:t>1</w:t>
      </w:r>
    </w:p>
    <w:p w14:paraId="55BA5FEE" w14:textId="7795699A" w:rsidR="00F06DFB" w:rsidRPr="00F06DFB" w:rsidRDefault="00F06DFB" w:rsidP="00F06DFB">
      <w:pPr>
        <w:spacing w:after="240" w:line="480" w:lineRule="auto"/>
        <w:rPr>
          <w:szCs w:val="20"/>
          <w:lang w:val="en-US"/>
        </w:rPr>
      </w:pPr>
      <w:r>
        <w:rPr>
          <w:szCs w:val="20"/>
          <w:lang w:val="en-US"/>
        </w:rPr>
        <w:t>Table 1: Regional distribution of physiotherapists and care levels in Lower Saxony (2020).</w:t>
      </w:r>
    </w:p>
    <w:tbl>
      <w:tblPr>
        <w:tblStyle w:val="TableNormal"/>
        <w:tblW w:w="3607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1597"/>
        <w:gridCol w:w="1243"/>
        <w:gridCol w:w="1572"/>
        <w:gridCol w:w="1002"/>
        <w:gridCol w:w="1126"/>
      </w:tblGrid>
      <w:tr w:rsidR="00D021D7" w14:paraId="178FEBBB" w14:textId="77777777" w:rsidTr="00D021D7">
        <w:trPr>
          <w:trHeight w:val="72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F06515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y/Region</w:t>
            </w:r>
          </w:p>
        </w:tc>
        <w:tc>
          <w:tcPr>
            <w:tcW w:w="950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62D064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(2020)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E1462B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siotherapists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4DE883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upply Ratio (2020)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DDE465" w14:textId="11AA283B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Supply Level </w:t>
            </w:r>
            <w:r w:rsidR="004A23C5">
              <w:rPr>
                <w:rFonts w:ascii="Times New Roman" w:hAnsi="Times New Roman" w:cs="Times New Roman"/>
              </w:rPr>
              <w:t xml:space="preserve">in % </w:t>
            </w:r>
            <w:r>
              <w:rPr>
                <w:rFonts w:ascii="Times New Roman" w:hAnsi="Times New Roman" w:cs="Times New Roman"/>
              </w:rPr>
              <w:t>(2020)</w:t>
            </w:r>
          </w:p>
        </w:tc>
      </w:tr>
      <w:tr w:rsidR="00D021D7" w14:paraId="202DE369" w14:textId="77777777" w:rsidTr="00DD3D40">
        <w:trPr>
          <w:trHeight w:val="455"/>
        </w:trPr>
        <w:tc>
          <w:tcPr>
            <w:tcW w:w="1221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533449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eln-Pyrmont</w:t>
            </w:r>
          </w:p>
        </w:tc>
        <w:tc>
          <w:tcPr>
            <w:tcW w:w="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0995B6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46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C11BA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4E491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24.0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5670B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6.4</w:t>
            </w:r>
          </w:p>
        </w:tc>
      </w:tr>
      <w:tr w:rsidR="00D021D7" w14:paraId="48BFBFA0" w14:textId="77777777" w:rsidTr="00DD3D40">
        <w:trPr>
          <w:trHeight w:val="455"/>
        </w:trPr>
        <w:tc>
          <w:tcPr>
            <w:tcW w:w="122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79F3F6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öttingen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90DC6A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327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500</w:t>
            </w:r>
          </w:p>
        </w:tc>
        <w:tc>
          <w:tcPr>
            <w:tcW w:w="12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64A341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D7B8C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89.6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D94F3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2.4</w:t>
            </w:r>
          </w:p>
        </w:tc>
      </w:tr>
      <w:tr w:rsidR="00D021D7" w14:paraId="2AD0DFE8" w14:textId="77777777" w:rsidTr="00DD3D40">
        <w:trPr>
          <w:trHeight w:val="546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27392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üchow-Dannenberg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C7CFA7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47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7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760EB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1F3C2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07.1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545F1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3.1</w:t>
            </w:r>
          </w:p>
        </w:tc>
      </w:tr>
      <w:tr w:rsidR="00D021D7" w14:paraId="369D4693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2A85F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elzen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6362C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91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9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D034C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862FC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34.6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E4C66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.4</w:t>
            </w:r>
          </w:p>
        </w:tc>
        <w:bookmarkStart w:id="0" w:name="_GoBack"/>
        <w:bookmarkEnd w:id="0"/>
      </w:tr>
      <w:tr w:rsidR="00D021D7" w14:paraId="27C5FCFB" w14:textId="77777777" w:rsidTr="00DD3D40">
        <w:trPr>
          <w:trHeight w:val="566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A93C5C" w14:textId="6EE8DF18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nburg (</w:t>
            </w:r>
            <w:proofErr w:type="spellStart"/>
            <w:r>
              <w:rPr>
                <w:rFonts w:ascii="Times New Roman" w:hAnsi="Times New Roman" w:cs="Times New Roman"/>
              </w:rPr>
              <w:t>Old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7D6FC9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68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5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364E1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5F44B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44.4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DBF15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.1</w:t>
            </w:r>
          </w:p>
        </w:tc>
      </w:tr>
      <w:tr w:rsidR="00D021D7" w14:paraId="28E1F55D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86FE60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aumburg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D996DE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56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6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7DB55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A38E2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59.1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9107B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.1</w:t>
            </w:r>
          </w:p>
        </w:tc>
      </w:tr>
      <w:tr w:rsidR="00D021D7" w14:paraId="0B1422E2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8EB5CA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ich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E111C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89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7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72C6E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45185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94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C43AE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5.3</w:t>
            </w:r>
          </w:p>
        </w:tc>
      </w:tr>
      <w:tr w:rsidR="00D021D7" w14:paraId="7C41881E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8AFAB7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rholz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C1045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13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3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CF55F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22BE7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76.7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F11F1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5.3</w:t>
            </w:r>
          </w:p>
        </w:tc>
      </w:tr>
      <w:tr w:rsidR="00D021D7" w14:paraId="0E41D74C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0FE8E5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xhaven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669F16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9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8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F1FF9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E7DDD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65.4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353BBE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.9</w:t>
            </w:r>
          </w:p>
        </w:tc>
      </w:tr>
      <w:tr w:rsidR="00D021D7" w14:paraId="52C23301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ED27F9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sland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23392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97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5346E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D41AA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38.5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0F79D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.9</w:t>
            </w:r>
          </w:p>
        </w:tc>
      </w:tr>
      <w:tr w:rsidR="00D021D7" w14:paraId="1D72BF1D" w14:textId="77777777" w:rsidTr="00DD3D40">
        <w:trPr>
          <w:trHeight w:val="542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2B8E8B" w14:textId="10BB1EE4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unschweig</w:t>
            </w:r>
            <w:r w:rsidR="000957F4">
              <w:rPr>
                <w:rFonts w:ascii="Times New Roman" w:hAnsi="Times New Roman" w:cs="Times New Roman"/>
              </w:rPr>
              <w:t>,</w:t>
            </w:r>
          </w:p>
          <w:p w14:paraId="45085AE3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t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93A1FC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249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8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BA337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560E7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65.1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75ACC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.8</w:t>
            </w:r>
          </w:p>
        </w:tc>
      </w:tr>
      <w:tr w:rsidR="00D021D7" w14:paraId="06930ACD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1A8D6E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ldesheim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B0A341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273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73DCD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EBF0F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02.9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88B4F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1.7</w:t>
            </w:r>
          </w:p>
        </w:tc>
      </w:tr>
      <w:tr w:rsidR="00D021D7" w14:paraId="6A145EAB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120E3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im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B9746F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30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5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B48F3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E79A2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38.2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11D48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1.4</w:t>
            </w:r>
          </w:p>
        </w:tc>
      </w:tr>
      <w:tr w:rsidR="00D021D7" w14:paraId="4E27F8CD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80B58B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zminden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C14CCC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69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4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ABE38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44C5C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55.6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652AC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.2</w:t>
            </w:r>
          </w:p>
        </w:tc>
      </w:tr>
      <w:tr w:rsidR="00D021D7" w14:paraId="5C470F05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80B3C0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lfenbüttel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7CC07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19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3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EF73E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3E88B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76.7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0F8AA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.5</w:t>
            </w:r>
          </w:p>
        </w:tc>
      </w:tr>
      <w:tr w:rsidR="00D021D7" w14:paraId="10E5007B" w14:textId="77777777" w:rsidTr="00DD3D40">
        <w:trPr>
          <w:trHeight w:val="576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18114D" w14:textId="1A06F74E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helmshaven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br/>
              <w:t>Stadt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5C92B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7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742A0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7C277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57.9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0264E1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8.0</w:t>
            </w:r>
          </w:p>
        </w:tc>
      </w:tr>
      <w:tr w:rsidR="00D021D7" w14:paraId="1CB32B27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502203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burg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3590D3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254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01D04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A04DF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00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DD026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.6</w:t>
            </w:r>
          </w:p>
        </w:tc>
      </w:tr>
      <w:tr w:rsidR="00D021D7" w14:paraId="043D1BA5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8B2DF1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tmund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6E47ED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56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3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CA0C9E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52C1B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21.4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DF86A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.3</w:t>
            </w:r>
          </w:p>
        </w:tc>
      </w:tr>
      <w:tr w:rsidR="00D021D7" w14:paraId="40B36C0C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5A494E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ine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BB104D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33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6D211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9AE49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59.4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3F628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.5</w:t>
            </w:r>
          </w:p>
        </w:tc>
      </w:tr>
      <w:tr w:rsidR="00D021D7" w14:paraId="1293328B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44D92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slar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4ABFD8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3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AEC12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34961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76.5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6DB3B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.3</w:t>
            </w:r>
          </w:p>
        </w:tc>
      </w:tr>
      <w:tr w:rsidR="00D021D7" w14:paraId="048B9385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06BC8A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dekreis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7BBCE6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37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6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0A70F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9C6A0E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69.7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9D748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.2</w:t>
            </w:r>
          </w:p>
        </w:tc>
      </w:tr>
      <w:tr w:rsidR="00D021D7" w14:paraId="1FDA41D6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A70531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enburg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7F2BA1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19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9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B978A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56B592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82.1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809B7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2.5</w:t>
            </w:r>
          </w:p>
        </w:tc>
      </w:tr>
      <w:tr w:rsidR="00D021D7" w14:paraId="670BD369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1C7B66" w14:textId="050CE25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mden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B6A49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50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6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D3FE1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C82AD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00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1FB26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.0</w:t>
            </w:r>
          </w:p>
        </w:tc>
      </w:tr>
      <w:tr w:rsidR="00D021D7" w14:paraId="2646EDDD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BA53C3" w14:textId="46AC5C3A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nabrück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2C39E7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64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5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B6397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C88A2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00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693C9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.0</w:t>
            </w:r>
          </w:p>
        </w:tc>
      </w:tr>
      <w:tr w:rsidR="00D021D7" w14:paraId="244A67C3" w14:textId="77777777" w:rsidTr="00DD3D40">
        <w:trPr>
          <w:trHeight w:val="556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1FEBF7" w14:textId="5B69A994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menhorst</w:t>
            </w:r>
            <w:r w:rsidR="000957F4">
              <w:rPr>
                <w:rFonts w:ascii="Times New Roman" w:hAnsi="Times New Roman" w:cs="Times New Roman"/>
              </w:rPr>
              <w:t>,</w:t>
            </w:r>
          </w:p>
          <w:p w14:paraId="05AC0A7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t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19753B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78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B32CA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C4E2CE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94.1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3DAE0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3</w:t>
            </w:r>
          </w:p>
        </w:tc>
      </w:tr>
      <w:tr w:rsidR="00D021D7" w14:paraId="4D215CFB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7B6B2C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üneburg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CB4DD3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84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9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75857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8F3E12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41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4CDF5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.7</w:t>
            </w:r>
          </w:p>
        </w:tc>
      </w:tr>
      <w:tr w:rsidR="00D021D7" w14:paraId="1ABB9DBC" w14:textId="77777777" w:rsidTr="00DD3D40">
        <w:trPr>
          <w:trHeight w:val="649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F8E87F" w14:textId="0A7F7284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nover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egion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FC0569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160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8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686C9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6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1B398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18.7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7A7A8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.6</w:t>
            </w:r>
          </w:p>
        </w:tc>
      </w:tr>
      <w:tr w:rsidR="00D021D7" w14:paraId="591961A8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9EF61D" w14:textId="2C4C744A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zgitter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546E95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04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0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231ED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643B8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27.3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4DC20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.8</w:t>
            </w:r>
          </w:p>
        </w:tc>
      </w:tr>
      <w:tr w:rsidR="00D021D7" w14:paraId="47CA1AB9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C43F14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nburg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B4B2F7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30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42794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32B66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22.2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8CC76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.0</w:t>
            </w:r>
          </w:p>
        </w:tc>
      </w:tr>
      <w:tr w:rsidR="00D021D7" w14:paraId="6C6E7BF1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700B6B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mstedt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72C409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91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D7880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89563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00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BD839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.7</w:t>
            </w:r>
          </w:p>
        </w:tc>
      </w:tr>
      <w:tr w:rsidR="00D021D7" w14:paraId="7B5DBDA5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95B3F3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nabrück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256498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358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3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90E39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785041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76.4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ABA82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.6</w:t>
            </w:r>
          </w:p>
        </w:tc>
      </w:tr>
      <w:tr w:rsidR="00D021D7" w14:paraId="2E8078F8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4163F8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ppenburg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A4F2D8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68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7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05027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3C595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71.9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3C045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.7</w:t>
            </w:r>
          </w:p>
        </w:tc>
      </w:tr>
      <w:tr w:rsidR="00D021D7" w14:paraId="34C06712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AD8E60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enburg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3BA8E7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62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4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CB905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6C4A92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75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75801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.3</w:t>
            </w:r>
          </w:p>
        </w:tc>
      </w:tr>
      <w:tr w:rsidR="00D021D7" w14:paraId="5F01D822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3F0085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horn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03C623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7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0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D4DBB1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FD113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47.1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8AEF0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.1</w:t>
            </w:r>
          </w:p>
        </w:tc>
      </w:tr>
      <w:tr w:rsidR="00D021D7" w14:paraId="68A911AA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CD6757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den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027063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37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9E628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35AED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73.1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81BFD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.4</w:t>
            </w:r>
          </w:p>
        </w:tc>
      </w:tr>
      <w:tr w:rsidR="00D021D7" w14:paraId="22BD46F7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1784F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sland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53F7C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32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0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5477A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7F725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08.5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52A62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.1</w:t>
            </w:r>
          </w:p>
        </w:tc>
      </w:tr>
      <w:tr w:rsidR="00D021D7" w14:paraId="071C3A75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5843ED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merland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32BEE8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24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3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D27BA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DED0C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04.3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FBEF6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9</w:t>
            </w:r>
          </w:p>
        </w:tc>
      </w:tr>
      <w:tr w:rsidR="00D021D7" w14:paraId="3C7BE8F0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FB4D87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ermarsch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DA28A2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87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7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559A9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18F84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81.3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F9E96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.5</w:t>
            </w:r>
          </w:p>
        </w:tc>
      </w:tr>
      <w:tr w:rsidR="00D021D7" w14:paraId="09A44222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A414D4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hta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BFFA75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41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7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F834A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08652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04.2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1C458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.6</w:t>
            </w:r>
          </w:p>
        </w:tc>
      </w:tr>
      <w:tr w:rsidR="00D021D7" w14:paraId="0A39B5B2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89D004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pholz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FE161A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21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8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A2A59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B8140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32.4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E65AE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.4</w:t>
            </w:r>
          </w:p>
        </w:tc>
      </w:tr>
      <w:tr w:rsidR="00D021D7" w14:paraId="0D81BB37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FC319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fschaft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08974D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3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3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A1261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3EEDE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50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39FBE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6</w:t>
            </w:r>
          </w:p>
        </w:tc>
      </w:tr>
      <w:tr w:rsidR="00D021D7" w14:paraId="3F2E251F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F7EED8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e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92A158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77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8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4494BE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0B2CE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31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C60802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.0</w:t>
            </w:r>
          </w:p>
        </w:tc>
      </w:tr>
      <w:tr w:rsidR="00D021D7" w14:paraId="17E332E6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52DB6B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r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B88AD0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69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8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B2197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87C425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30.8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7C981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.9</w:t>
            </w:r>
          </w:p>
        </w:tc>
      </w:tr>
      <w:tr w:rsidR="00D021D7" w14:paraId="79EC25F9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247029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e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EF76C3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202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ABF49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D2A52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19.4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16F61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.9</w:t>
            </w:r>
          </w:p>
        </w:tc>
      </w:tr>
      <w:tr w:rsidR="00D021D7" w14:paraId="248F453C" w14:textId="77777777" w:rsidTr="00DD3D40">
        <w:trPr>
          <w:trHeight w:val="455"/>
        </w:trPr>
        <w:tc>
          <w:tcPr>
            <w:tcW w:w="12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79BC30" w14:textId="42AAB6F8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lfsburg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5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356BA9" w14:textId="77777777" w:rsidR="00D021D7" w:rsidRPr="003A146A" w:rsidRDefault="00D021D7" w:rsidP="00D021D7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A146A">
              <w:rPr>
                <w:rFonts w:eastAsia="Times New Roman"/>
                <w:color w:val="000000"/>
                <w:lang w:eastAsia="de-DE"/>
              </w:rPr>
              <w:t>125</w:t>
            </w:r>
            <w:r>
              <w:rPr>
                <w:rFonts w:eastAsia="Times New Roman"/>
                <w:color w:val="000000"/>
                <w:lang w:eastAsia="de-DE"/>
              </w:rPr>
              <w:t>,</w:t>
            </w:r>
            <w:r w:rsidRPr="003A146A">
              <w:rPr>
                <w:rFonts w:eastAsia="Times New Roman"/>
                <w:color w:val="000000"/>
                <w:lang w:eastAsia="de-DE"/>
              </w:rPr>
              <w:t>200</w:t>
            </w:r>
          </w:p>
        </w:tc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6FED5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7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F1E0C1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25.0</w:t>
            </w:r>
          </w:p>
        </w:tc>
        <w:tc>
          <w:tcPr>
            <w:tcW w:w="86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48090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.6</w:t>
            </w:r>
          </w:p>
        </w:tc>
      </w:tr>
    </w:tbl>
    <w:p w14:paraId="275FD3A8" w14:textId="77777777" w:rsidR="00D021D7" w:rsidRPr="00D021D7" w:rsidRDefault="00D021D7">
      <w:pPr>
        <w:rPr>
          <w:b/>
        </w:rPr>
      </w:pPr>
    </w:p>
    <w:p w14:paraId="2247AB1A" w14:textId="114FA3DA" w:rsidR="00D021D7" w:rsidRDefault="00D021D7">
      <w:pPr>
        <w:rPr>
          <w:b/>
        </w:rPr>
      </w:pPr>
      <w:proofErr w:type="spellStart"/>
      <w:r w:rsidRPr="00D021D7">
        <w:rPr>
          <w:b/>
        </w:rPr>
        <w:t>Supplementary</w:t>
      </w:r>
      <w:proofErr w:type="spellEnd"/>
      <w:r w:rsidRPr="00D021D7">
        <w:rPr>
          <w:b/>
        </w:rPr>
        <w:t xml:space="preserve"> Table </w:t>
      </w:r>
      <w:r w:rsidR="00E211F5">
        <w:rPr>
          <w:b/>
        </w:rPr>
        <w:t>S</w:t>
      </w:r>
      <w:r w:rsidRPr="00D021D7">
        <w:rPr>
          <w:b/>
        </w:rPr>
        <w:t>2</w:t>
      </w:r>
    </w:p>
    <w:p w14:paraId="327BBA78" w14:textId="77777777" w:rsidR="00D021D7" w:rsidRPr="00D021D7" w:rsidRDefault="00D021D7">
      <w:pPr>
        <w:rPr>
          <w:b/>
          <w:lang w:val="en-US"/>
        </w:rPr>
      </w:pPr>
      <w:r>
        <w:rPr>
          <w:szCs w:val="20"/>
          <w:lang w:val="en-US"/>
        </w:rPr>
        <w:t>Table 2:</w:t>
      </w:r>
      <w:r>
        <w:rPr>
          <w:rFonts w:ascii="-webkit-standard" w:hAnsi="-webkit-standard"/>
          <w:color w:val="000000"/>
          <w:sz w:val="27"/>
          <w:szCs w:val="27"/>
          <w:lang w:val="en-US"/>
        </w:rPr>
        <w:t xml:space="preserve"> </w:t>
      </w:r>
      <w:r>
        <w:rPr>
          <w:szCs w:val="20"/>
          <w:lang w:val="en-US"/>
        </w:rPr>
        <w:t xml:space="preserve">Projected population demographics and </w:t>
      </w:r>
      <w:r w:rsidRPr="004A23C5">
        <w:rPr>
          <w:szCs w:val="20"/>
          <w:lang w:val="en-US"/>
        </w:rPr>
        <w:t xml:space="preserve">corrected supply levels in </w:t>
      </w:r>
      <w:r>
        <w:rPr>
          <w:szCs w:val="20"/>
          <w:lang w:val="en-US"/>
        </w:rPr>
        <w:t>2040 by region.</w:t>
      </w:r>
    </w:p>
    <w:tbl>
      <w:tblPr>
        <w:tblStyle w:val="TableNormal"/>
        <w:tblW w:w="3738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1663"/>
        <w:gridCol w:w="1310"/>
        <w:gridCol w:w="1189"/>
        <w:gridCol w:w="1308"/>
        <w:gridCol w:w="1308"/>
      </w:tblGrid>
      <w:tr w:rsidR="00D021D7" w14:paraId="15B5438C" w14:textId="77777777" w:rsidTr="00D021D7">
        <w:trPr>
          <w:trHeight w:val="664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D2D6D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AD6602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y/Region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D2D6D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2F4174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pulation </w:t>
            </w:r>
            <w:proofErr w:type="spellStart"/>
            <w:r>
              <w:rPr>
                <w:rFonts w:ascii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hAnsi="Times New Roman" w:cs="Times New Roman"/>
              </w:rPr>
              <w:t xml:space="preserve"> 65+ (2020) in %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D2D6D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EEDA1B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pulation </w:t>
            </w:r>
            <w:proofErr w:type="spellStart"/>
            <w:r>
              <w:rPr>
                <w:rFonts w:ascii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hAnsi="Times New Roman" w:cs="Times New Roman"/>
              </w:rPr>
              <w:t xml:space="preserve"> 65+ (2040) in %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D2D6D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3204EB" w14:textId="77777777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Forecast 204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D2D6D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F36D50" w14:textId="11585DDF" w:rsidR="00D021D7" w:rsidRDefault="00D021D7">
            <w:pPr>
              <w:pStyle w:val="Tabellenstil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Supply Level</w:t>
            </w:r>
            <w:r w:rsidR="004A23C5">
              <w:rPr>
                <w:rFonts w:ascii="Times New Roman" w:hAnsi="Times New Roman" w:cs="Times New Roman"/>
              </w:rPr>
              <w:t xml:space="preserve"> in %</w:t>
            </w:r>
            <w:r>
              <w:rPr>
                <w:rFonts w:ascii="Times New Roman" w:hAnsi="Times New Roman" w:cs="Times New Roman"/>
              </w:rPr>
              <w:t xml:space="preserve"> (2040)</w:t>
            </w:r>
          </w:p>
        </w:tc>
      </w:tr>
      <w:tr w:rsidR="00D021D7" w14:paraId="0797757B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ED0F26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eln-Pyrmon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6B2079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1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C9A742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9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227EFF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4,7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6EC56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1.5</w:t>
            </w:r>
          </w:p>
        </w:tc>
      </w:tr>
      <w:tr w:rsidR="00D021D7" w14:paraId="300DEEC3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82B5BE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öttingen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830D7F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7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A981F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4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EB25B0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3,2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538135" w:themeFill="accent6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11A5AF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4.4</w:t>
            </w:r>
          </w:p>
        </w:tc>
      </w:tr>
      <w:tr w:rsidR="00D021D7" w14:paraId="116CA9F6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8D6D8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üchow-Dannenberg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B0BBB3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5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1D971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2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396D9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,9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2E5B2D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7.8</w:t>
            </w:r>
          </w:p>
        </w:tc>
      </w:tr>
      <w:tr w:rsidR="00D021D7" w14:paraId="0D3621A7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C10954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aumburg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8F8F84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2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81970B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5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8C3D8B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8,5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21A7F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0.3</w:t>
            </w:r>
          </w:p>
        </w:tc>
      </w:tr>
      <w:tr w:rsidR="00D021D7" w14:paraId="7F777A0E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B5B27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elzen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8DA023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8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4504B5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8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D24AC0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,6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8A8E08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dr w:val="none" w:sz="0" w:space="0" w:color="auto" w:frame="1"/>
              </w:rPr>
              <w:t>120.3</w:t>
            </w:r>
          </w:p>
        </w:tc>
      </w:tr>
      <w:tr w:rsidR="00D021D7" w14:paraId="6622342D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927149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zminden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10BD48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9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3A631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.4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F89E4E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,3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DE099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8.4</w:t>
            </w:r>
          </w:p>
        </w:tc>
      </w:tr>
      <w:tr w:rsidR="00D021D7" w14:paraId="1784C108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389224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im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4B4938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1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44B086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7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34F3F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7,5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7F8100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7.4</w:t>
            </w:r>
          </w:p>
        </w:tc>
      </w:tr>
      <w:tr w:rsidR="00D021D7" w14:paraId="0110BF41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EE1630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xhaven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D617CF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8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5C6161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4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107F6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2,3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F4A95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6.8</w:t>
            </w:r>
          </w:p>
        </w:tc>
      </w:tr>
      <w:tr w:rsidR="00D021D7" w14:paraId="655E09AF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85DBE1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sland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513A93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6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411E1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7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2C994D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,3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01C7E2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6.8</w:t>
            </w:r>
          </w:p>
        </w:tc>
      </w:tr>
      <w:tr w:rsidR="00D021D7" w14:paraId="57610043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A65D95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helmshaven.</w:t>
            </w:r>
          </w:p>
          <w:p w14:paraId="00610343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C6C48F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2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6F63A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1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4F3E15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,4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0D96DA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5.9</w:t>
            </w:r>
          </w:p>
        </w:tc>
      </w:tr>
      <w:tr w:rsidR="00D021D7" w14:paraId="111135FE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53E6BA" w14:textId="14DE0C5C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nburg (</w:t>
            </w:r>
            <w:proofErr w:type="spellStart"/>
            <w:r>
              <w:rPr>
                <w:rFonts w:ascii="Times New Roman" w:hAnsi="Times New Roman" w:cs="Times New Roman"/>
              </w:rPr>
              <w:t>Old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0957F4">
              <w:rPr>
                <w:rFonts w:ascii="Times New Roman" w:hAnsi="Times New Roman" w:cs="Times New Roman"/>
              </w:rPr>
              <w:t>,</w:t>
            </w:r>
          </w:p>
          <w:p w14:paraId="10C745FD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D4BB46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3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21476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1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BCB4C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9,7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70DE68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5.4</w:t>
            </w:r>
          </w:p>
        </w:tc>
      </w:tr>
      <w:tr w:rsidR="00D021D7" w14:paraId="2314DA68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510EA3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ldesheim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AB7A5A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8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81A131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4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11AE1E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5,1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517C27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4.3</w:t>
            </w:r>
          </w:p>
        </w:tc>
      </w:tr>
      <w:tr w:rsidR="00D021D7" w14:paraId="17E6927A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0B9388" w14:textId="27EDFB48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unschweig</w:t>
            </w:r>
            <w:r w:rsidR="000957F4">
              <w:rPr>
                <w:rFonts w:ascii="Times New Roman" w:hAnsi="Times New Roman" w:cs="Times New Roman"/>
              </w:rPr>
              <w:t>,</w:t>
            </w:r>
          </w:p>
          <w:p w14:paraId="4127BAB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34126C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9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B3755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2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A8E4EA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4,7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62D73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.9</w:t>
            </w:r>
          </w:p>
        </w:tc>
      </w:tr>
      <w:tr w:rsidR="00D021D7" w14:paraId="38555437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8E08B9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slar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F14FBC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6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8CD7C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3EF07E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3,0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9CEDA2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.7</w:t>
            </w:r>
          </w:p>
        </w:tc>
      </w:tr>
      <w:tr w:rsidR="00D021D7" w14:paraId="5958DE01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8C9F44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ich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C6D302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5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99F5BA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4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74C01B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4,8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FA95F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1.7</w:t>
            </w:r>
          </w:p>
        </w:tc>
      </w:tr>
      <w:tr w:rsidR="00D021D7" w14:paraId="31D1D118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49B710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lfenbüttel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00AD77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0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0B811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4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64983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,3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31352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.3</w:t>
            </w:r>
          </w:p>
        </w:tc>
      </w:tr>
      <w:tr w:rsidR="00D021D7" w14:paraId="32F72D41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4F6613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rholz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0BD75E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0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5223A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7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2E130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,2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8D08D" w:themeFill="accent6" w:themeFillTint="9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9D0C8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.2</w:t>
            </w:r>
          </w:p>
        </w:tc>
      </w:tr>
      <w:tr w:rsidR="00D021D7" w14:paraId="50CCB29F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8FDAA6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tmund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C3E972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</w:rPr>
              <w:t>25.0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DF9DC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B462DD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,4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417907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.2</w:t>
            </w:r>
          </w:p>
        </w:tc>
      </w:tr>
      <w:tr w:rsidR="00D021D7" w14:paraId="07E5C0CC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ED56A0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dekreis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21224C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1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2DA635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7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4E2EF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1,0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6CD9A1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4.6</w:t>
            </w:r>
          </w:p>
        </w:tc>
      </w:tr>
      <w:tr w:rsidR="00D021D7" w14:paraId="672FBD6A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21F448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ine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A51B09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0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0B20E7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5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FA28D6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0,0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FDA1A9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.2</w:t>
            </w:r>
          </w:p>
        </w:tc>
      </w:tr>
      <w:tr w:rsidR="00D021D7" w14:paraId="51DF03D6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82705D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enburg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1D65FF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1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DEA2AF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6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13CC26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,4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8B94FA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2.7</w:t>
            </w:r>
          </w:p>
        </w:tc>
      </w:tr>
      <w:tr w:rsidR="00D021D7" w14:paraId="0AFF4BCF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A3162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burg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951E0C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5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AE8A6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5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00554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4,0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D55A8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.3</w:t>
            </w:r>
          </w:p>
        </w:tc>
      </w:tr>
      <w:tr w:rsidR="00D021D7" w14:paraId="18D3B645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0BF859" w14:textId="40A9916B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en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43585C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1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A175CB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2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30EBAE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,3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CE1A4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2</w:t>
            </w:r>
          </w:p>
        </w:tc>
      </w:tr>
      <w:tr w:rsidR="00D021D7" w14:paraId="1072526D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0434AF" w14:textId="64C36F5F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nabrück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65D937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7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4B034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2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CA5F3D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2,5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B47ED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.2</w:t>
            </w:r>
          </w:p>
        </w:tc>
      </w:tr>
      <w:tr w:rsidR="00D021D7" w14:paraId="252D6E8B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D0D71F" w14:textId="31D6A524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zgitter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D98A97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1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A6A3E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9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EA1DE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,3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8AB42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.0</w:t>
            </w:r>
          </w:p>
        </w:tc>
      </w:tr>
      <w:tr w:rsidR="00D021D7" w14:paraId="38154C3C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F69D71" w14:textId="5B5A10A9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menhorst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02D4D0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2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AB0476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5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D6CEA1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,8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C1ACF8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.0</w:t>
            </w:r>
          </w:p>
        </w:tc>
      </w:tr>
      <w:tr w:rsidR="00D021D7" w14:paraId="4B1EABE1" w14:textId="77777777" w:rsidTr="00DD3D40">
        <w:trPr>
          <w:trHeight w:val="455"/>
        </w:trPr>
        <w:tc>
          <w:tcPr>
            <w:tcW w:w="12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1A5EBC" w14:textId="4D3C5508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nover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egion</w:t>
            </w:r>
          </w:p>
        </w:tc>
        <w:tc>
          <w:tcPr>
            <w:tcW w:w="9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B109F9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2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D8475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5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366D3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167,600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0893E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.4</w:t>
            </w:r>
          </w:p>
        </w:tc>
      </w:tr>
      <w:tr w:rsidR="00D021D7" w14:paraId="7C2D60B7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B4C1F5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mstedt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81D170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0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4C6BD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5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D2BD46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,9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B404EB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.0</w:t>
            </w:r>
          </w:p>
        </w:tc>
      </w:tr>
      <w:tr w:rsidR="00D021D7" w14:paraId="6B0286F1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E45945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nburg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419199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8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7B52DA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5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265ED7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0,5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1162A8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.8</w:t>
            </w:r>
          </w:p>
        </w:tc>
      </w:tr>
      <w:tr w:rsidR="00D021D7" w14:paraId="2F993895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FFC96E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üneburg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DF60CC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4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9131C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9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30481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1,2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4A39D2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.7</w:t>
            </w:r>
          </w:p>
        </w:tc>
      </w:tr>
      <w:tr w:rsidR="00D021D7" w14:paraId="2FE09D35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1C796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otenburg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69627D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9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F456F6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8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B8F77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6,7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FA000C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.8</w:t>
            </w:r>
          </w:p>
        </w:tc>
      </w:tr>
      <w:tr w:rsidR="00D021D7" w14:paraId="2A91A0B1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FBD3B8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horn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F60F0A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6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ABBA44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3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158F0F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1,6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1DE973" w14:textId="77777777" w:rsidR="00D021D7" w:rsidRDefault="00D021D7" w:rsidP="00D021D7">
            <w:pPr>
              <w:jc w:val="center"/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.9</w:t>
            </w:r>
          </w:p>
        </w:tc>
      </w:tr>
      <w:tr w:rsidR="00D021D7" w14:paraId="3DB8EC3C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CE7DD1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nabrück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BD9AC3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3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E6EA8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2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C0260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1,3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7F53A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.8</w:t>
            </w:r>
          </w:p>
        </w:tc>
      </w:tr>
      <w:tr w:rsidR="00D021D7" w14:paraId="51BDC8CF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4B926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ppenburg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3DA7F5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1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6130C2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4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98324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1,0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CDC9A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.2</w:t>
            </w:r>
          </w:p>
        </w:tc>
      </w:tr>
      <w:tr w:rsidR="00D021D7" w14:paraId="2AA87374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CD8F6D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ermarsch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044DD3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9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2A49A2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7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57853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,2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9FAC7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.2</w:t>
            </w:r>
          </w:p>
        </w:tc>
      </w:tr>
      <w:tr w:rsidR="00D021D7" w14:paraId="21E4F236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61E649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den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CC3A64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8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E8C6D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5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2064D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6,7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C9844A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.8</w:t>
            </w:r>
          </w:p>
        </w:tc>
      </w:tr>
      <w:tr w:rsidR="00D021D7" w14:paraId="3FB7CA1D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2CC799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sland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F22B73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7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799FB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7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F0E727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4,2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E09B6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.5</w:t>
            </w:r>
          </w:p>
        </w:tc>
      </w:tr>
      <w:tr w:rsidR="00D021D7" w14:paraId="601450F7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D19DBE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merland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9D4861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6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EEA09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8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934AF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,8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AFF9F1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.9</w:t>
            </w:r>
          </w:p>
        </w:tc>
      </w:tr>
      <w:tr w:rsidR="00D021D7" w14:paraId="2E2F056D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72F956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pholz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D41769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8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92CF5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1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291F4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2,3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A215E6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8</w:t>
            </w:r>
          </w:p>
        </w:tc>
      </w:tr>
      <w:tr w:rsidR="00D021D7" w14:paraId="38F73F1F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EFFD83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hta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DD7F66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8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6D731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4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E4860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4,3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F6AA7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8</w:t>
            </w:r>
          </w:p>
        </w:tc>
      </w:tr>
      <w:tr w:rsidR="00D021D7" w14:paraId="6BD726A3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3D6D9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e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A11D54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0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EF0E8F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2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0E7384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0,3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727AA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.0</w:t>
            </w:r>
          </w:p>
        </w:tc>
      </w:tr>
      <w:tr w:rsidR="00D021D7" w14:paraId="6A5D1D20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F2253D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fschaft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8B6FE6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1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50A32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2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8EAA9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0,8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322909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.7</w:t>
            </w:r>
          </w:p>
        </w:tc>
      </w:tr>
      <w:tr w:rsidR="00D021D7" w14:paraId="2DC1D738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33532F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e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0ADD88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0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E191BC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9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A09F5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,0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0E3988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.4</w:t>
            </w:r>
          </w:p>
        </w:tc>
      </w:tr>
      <w:tr w:rsidR="00D021D7" w14:paraId="45D8E8F6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6A5DC2" w14:textId="77777777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r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9B89DC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8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04811B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6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D9D96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9,2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7594C3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.4</w:t>
            </w:r>
          </w:p>
        </w:tc>
      </w:tr>
      <w:tr w:rsidR="00D021D7" w14:paraId="634731B8" w14:textId="77777777" w:rsidTr="00DD3D40">
        <w:trPr>
          <w:trHeight w:val="455"/>
        </w:trPr>
        <w:tc>
          <w:tcPr>
            <w:tcW w:w="12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6E0367" w14:textId="225BE555" w:rsidR="00D021D7" w:rsidRDefault="00D021D7" w:rsidP="00D021D7">
            <w:pPr>
              <w:pStyle w:val="Tabellenstil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lfsburg</w:t>
            </w:r>
            <w:r w:rsidR="000957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adt</w:t>
            </w:r>
          </w:p>
        </w:tc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855EAE" w14:textId="77777777" w:rsidR="00D021D7" w:rsidRDefault="00D021D7" w:rsidP="00D021D7">
            <w:pPr>
              <w:jc w:val="center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0</w:t>
            </w:r>
          </w:p>
        </w:tc>
        <w:tc>
          <w:tcPr>
            <w:tcW w:w="8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8E385D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4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152B11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,700</w:t>
            </w:r>
          </w:p>
        </w:tc>
        <w:tc>
          <w:tcPr>
            <w:tcW w:w="9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2EFD9" w:themeFill="accent6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21F880" w14:textId="77777777" w:rsidR="00D021D7" w:rsidRDefault="00D021D7" w:rsidP="00D021D7">
            <w:pPr>
              <w:jc w:val="center"/>
              <w:rPr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.7</w:t>
            </w:r>
          </w:p>
        </w:tc>
      </w:tr>
    </w:tbl>
    <w:p w14:paraId="3D4B5D46" w14:textId="77777777" w:rsidR="00D021D7" w:rsidRDefault="00D021D7"/>
    <w:p w14:paraId="0F4622D2" w14:textId="77777777" w:rsidR="00D021D7" w:rsidRDefault="00D021D7"/>
    <w:sectPr w:rsidR="00D021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D7"/>
    <w:rsid w:val="000957F4"/>
    <w:rsid w:val="00302588"/>
    <w:rsid w:val="004A23C5"/>
    <w:rsid w:val="00673707"/>
    <w:rsid w:val="00AF1400"/>
    <w:rsid w:val="00C45EA2"/>
    <w:rsid w:val="00D021D7"/>
    <w:rsid w:val="00DD3D40"/>
    <w:rsid w:val="00E211F5"/>
    <w:rsid w:val="00F0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23ED3"/>
  <w15:chartTrackingRefBased/>
  <w15:docId w15:val="{8560B754-9C2C-4E58-B578-1650B66E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stil1">
    <w:name w:val="Tabellenstil 1"/>
    <w:rsid w:val="00D021D7"/>
    <w:pP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lang w:eastAsia="de-DE"/>
    </w:rPr>
  </w:style>
  <w:style w:type="paragraph" w:customStyle="1" w:styleId="Tabellenstil2">
    <w:name w:val="Tabellenstil 2"/>
    <w:rsid w:val="00D021D7"/>
    <w:pP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lang w:eastAsia="de-DE"/>
    </w:rPr>
  </w:style>
  <w:style w:type="table" w:customStyle="1" w:styleId="TableNormal">
    <w:name w:val="Table Normal"/>
    <w:rsid w:val="00D021D7"/>
    <w:pPr>
      <w:spacing w:after="0" w:line="240" w:lineRule="auto"/>
    </w:pPr>
    <w:rPr>
      <w:rFonts w:ascii="Times New Roman" w:eastAsia="Arial Unicode MS" w:hAnsi="Times New Roman" w:cs="Times New Roman"/>
      <w:kern w:val="2"/>
      <w:sz w:val="20"/>
      <w:szCs w:val="20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7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3b21247-39a0-4b39-babc-9f49fde6dc3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1FC5208ABC14DB20F3E73B57120C6" ma:contentTypeVersion="14" ma:contentTypeDescription="Create a new document." ma:contentTypeScope="" ma:versionID="ba9e53953d7e3f41d5e9a886d78772f4">
  <xsd:schema xmlns:xsd="http://www.w3.org/2001/XMLSchema" xmlns:xs="http://www.w3.org/2001/XMLSchema" xmlns:p="http://schemas.microsoft.com/office/2006/metadata/properties" xmlns:ns3="63b21247-39a0-4b39-babc-9f49fde6dc3b" xmlns:ns4="ff7cd1fc-21be-468a-a948-8805099c8f3c" targetNamespace="http://schemas.microsoft.com/office/2006/metadata/properties" ma:root="true" ma:fieldsID="c1d1d6ca27134dd0f34425a63b801dc6" ns3:_="" ns4:_="">
    <xsd:import namespace="63b21247-39a0-4b39-babc-9f49fde6dc3b"/>
    <xsd:import namespace="ff7cd1fc-21be-468a-a948-8805099c8f3c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21247-39a0-4b39-babc-9f49fde6dc3b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cd1fc-21be-468a-a948-8805099c8f3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1E9E69-55AF-41E4-B32D-67C325526E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EDD534-49AD-4F7A-82E1-A59E0BEB6EC7}">
  <ds:schemaRefs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  <ds:schemaRef ds:uri="ff7cd1fc-21be-468a-a948-8805099c8f3c"/>
    <ds:schemaRef ds:uri="63b21247-39a0-4b39-babc-9f49fde6dc3b"/>
  </ds:schemaRefs>
</ds:datastoreItem>
</file>

<file path=customXml/itemProps3.xml><?xml version="1.0" encoding="utf-8"?>
<ds:datastoreItem xmlns:ds="http://schemas.openxmlformats.org/officeDocument/2006/customXml" ds:itemID="{809B2775-EC18-48C5-AADE-6FA4DD904B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21247-39a0-4b39-babc-9f49fde6dc3b"/>
    <ds:schemaRef ds:uri="ff7cd1fc-21be-468a-a948-8805099c8f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</Words>
  <Characters>3156</Characters>
  <Application>Microsoft Office Word</Application>
  <DocSecurity>0</DocSecurity>
  <Lines>26</Lines>
  <Paragraphs>7</Paragraphs>
  <ScaleCrop>false</ScaleCrop>
  <Company>Charité - Universitätsmedizin Berlin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e, Anne</dc:creator>
  <cp:keywords/>
  <dc:description/>
  <cp:lastModifiedBy>Griese, Anne</cp:lastModifiedBy>
  <cp:revision>6</cp:revision>
  <dcterms:created xsi:type="dcterms:W3CDTF">2025-05-15T12:06:00Z</dcterms:created>
  <dcterms:modified xsi:type="dcterms:W3CDTF">2025-06-0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1FC5208ABC14DB20F3E73B57120C6</vt:lpwstr>
  </property>
</Properties>
</file>